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5563242" w:edGrp="everyone" w:colFirst="3" w:colLast="3"/>
            <w:permStart w:id="138550065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5259569" w:edGrp="everyone" w:colFirst="3" w:colLast="3"/>
            <w:permStart w:id="749420388" w:edGrp="everyone" w:colFirst="4" w:colLast="4"/>
            <w:permEnd w:id="1575563242"/>
            <w:permEnd w:id="13855006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Page 2 line 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2942663" w:edGrp="everyone" w:colFirst="3" w:colLast="3"/>
            <w:permStart w:id="768506719" w:edGrp="everyone" w:colFirst="4" w:colLast="4"/>
            <w:permEnd w:id="1505259569"/>
            <w:permEnd w:id="74942038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All items are reported with</w:t>
            </w:r>
            <w:r w:rsidR="003618C8">
              <w:rPr>
                <w:rFonts w:asciiTheme="minorHAnsi" w:hAnsiTheme="minorHAnsi"/>
                <w:sz w:val="22"/>
                <w:szCs w:val="22"/>
              </w:rPr>
              <w:t>in methods page 6 121 to page 16 line 3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05669" w:edGrp="everyone" w:colFirst="3" w:colLast="3"/>
            <w:permStart w:id="15667227" w:edGrp="everyone" w:colFirst="4" w:colLast="4"/>
            <w:permEnd w:id="1422942663"/>
            <w:permEnd w:id="76850671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26 line 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3026338" w:edGrp="everyone" w:colFirst="3" w:colLast="3"/>
            <w:permStart w:id="407056033" w:edGrp="everyone" w:colFirst="4" w:colLast="4"/>
            <w:permEnd w:id="5205669"/>
            <w:permEnd w:id="1566722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 xml:space="preserve">Page </w:t>
            </w:r>
            <w:r w:rsidR="00D619CC">
              <w:rPr>
                <w:rFonts w:asciiTheme="minorHAnsi" w:hAnsiTheme="minorHAnsi"/>
                <w:sz w:val="22"/>
                <w:szCs w:val="22"/>
              </w:rPr>
              <w:t>28 line 5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7298746" w:edGrp="everyone" w:colFirst="3" w:colLast="3"/>
            <w:permStart w:id="337666478" w:edGrp="everyone" w:colFirst="4" w:colLast="4"/>
            <w:permEnd w:id="1233026338"/>
            <w:permEnd w:id="40705603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 xml:space="preserve">Page </w:t>
            </w:r>
            <w:r w:rsidR="00D619CC">
              <w:rPr>
                <w:rFonts w:asciiTheme="minorHAnsi" w:hAnsiTheme="minorHAnsi"/>
                <w:sz w:val="22"/>
                <w:szCs w:val="22"/>
              </w:rPr>
              <w:t>28 line 589</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1941963" w:edGrp="everyone" w:colFirst="3" w:colLast="3"/>
            <w:permStart w:id="814826891" w:edGrp="everyone" w:colFirst="4" w:colLast="4"/>
            <w:permEnd w:id="977298746"/>
            <w:permEnd w:id="33766647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F8E">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9 line 3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9127419" w:edGrp="everyone" w:colFirst="3" w:colLast="3"/>
            <w:permStart w:id="1895724285" w:edGrp="everyone" w:colFirst="4" w:colLast="4"/>
            <w:permEnd w:id="811941963"/>
            <w:permEnd w:id="8148268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9 line 369</w:t>
            </w:r>
            <w:r>
              <w:rPr>
                <w:rFonts w:asciiTheme="minorHAnsi" w:hAnsiTheme="minorHAnsi"/>
                <w:sz w:val="22"/>
                <w:szCs w:val="22"/>
              </w:rPr>
              <w:t xml:space="preserve">, and page </w:t>
            </w:r>
            <w:r w:rsidR="003618C8">
              <w:rPr>
                <w:rFonts w:asciiTheme="minorHAnsi" w:hAnsiTheme="minorHAnsi"/>
                <w:sz w:val="22"/>
                <w:szCs w:val="22"/>
              </w:rPr>
              <w:t>27 line 5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3903240" w:edGrp="everyone" w:colFirst="3" w:colLast="3"/>
            <w:permStart w:id="1003053240" w:edGrp="everyone" w:colFirst="4" w:colLast="4"/>
            <w:permEnd w:id="1439127419"/>
            <w:permEnd w:id="189572428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rsidP="003618C8">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8 line 3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828068019" w:edGrp="everyone" w:colFirst="3" w:colLast="3"/>
            <w:permStart w:id="1895643509" w:edGrp="everyone" w:colFirst="4" w:colLast="4"/>
            <w:permEnd w:id="1933903240"/>
            <w:permEnd w:id="100305324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3 line 5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1525180" w:edGrp="everyone" w:colFirst="3" w:colLast="3"/>
            <w:permStart w:id="621627457" w:edGrp="everyone" w:colFirst="4" w:colLast="4"/>
            <w:permEnd w:id="828068019"/>
            <w:permEnd w:id="189564350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3 line 50 to page 5 line 1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4735690" w:edGrp="everyone" w:colFirst="3" w:colLast="3"/>
            <w:permStart w:id="489371515" w:edGrp="everyone" w:colFirst="4" w:colLast="4"/>
            <w:permEnd w:id="701525180"/>
            <w:permEnd w:id="6216274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4 line 91</w:t>
            </w:r>
            <w:r w:rsidR="00E12FAA">
              <w:rPr>
                <w:rFonts w:asciiTheme="minorHAnsi" w:hAnsiTheme="minorHAnsi"/>
                <w:sz w:val="22"/>
                <w:szCs w:val="22"/>
              </w:rPr>
              <w:t xml:space="preserve"> and page 11 line 2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6861804" w:edGrp="everyone" w:colFirst="3" w:colLast="3"/>
            <w:permStart w:id="1844201355" w:edGrp="everyone" w:colFirst="4" w:colLast="4"/>
            <w:permEnd w:id="1754735690"/>
            <w:permEnd w:id="48937151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6 line 1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2369511" w:edGrp="everyone" w:colFirst="3" w:colLast="3"/>
            <w:permStart w:id="1673724046" w:edGrp="everyone" w:colFirst="4" w:colLast="4"/>
            <w:permEnd w:id="1256861804"/>
            <w:permEnd w:id="184420135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6 line 1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72369511"/>
      <w:permEnd w:id="16737240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6993286" w:edGrp="everyone" w:colFirst="3" w:colLast="3"/>
            <w:permStart w:id="99217533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1 line 1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433940" w:edGrp="everyone" w:colFirst="3" w:colLast="3"/>
            <w:permStart w:id="1210272864" w:edGrp="everyone" w:colFirst="4" w:colLast="4"/>
            <w:permEnd w:id="1226993286"/>
            <w:permEnd w:id="99217533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Page 7 line 139 (figur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7784765" w:edGrp="everyone" w:colFirst="3" w:colLast="3"/>
            <w:permStart w:id="1113411577" w:edGrp="everyone" w:colFirst="4" w:colLast="4"/>
            <w:permEnd w:id="88433940"/>
            <w:permEnd w:id="121027286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4616">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2 line 2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7797634" w:edGrp="everyone" w:colFirst="3" w:colLast="3"/>
            <w:permStart w:id="477834790" w:edGrp="everyone" w:colFirst="4" w:colLast="4"/>
            <w:permEnd w:id="1527784765"/>
            <w:permEnd w:id="111341157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7 line 3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6196926" w:edGrp="everyone" w:colFirst="3" w:colLast="3"/>
            <w:permStart w:id="1176324078" w:edGrp="everyone" w:colFirst="4" w:colLast="4"/>
            <w:permEnd w:id="1117797634"/>
            <w:permEnd w:id="47783479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 line 304 to page 17 line 3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9068469" w:edGrp="everyone" w:colFirst="3" w:colLast="3"/>
            <w:permStart w:id="1669224873" w:edGrp="everyone" w:colFirst="4" w:colLast="4"/>
            <w:permEnd w:id="2146196926"/>
            <w:permEnd w:id="117632407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Due to the nature of the intervention there are no restrictions or guidance necessary for concomitant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9070816" w:edGrp="everyone" w:colFirst="3" w:colLast="3"/>
            <w:permStart w:id="2117426068" w:edGrp="everyone" w:colFirst="4" w:colLast="4"/>
            <w:permEnd w:id="429068469"/>
            <w:permEnd w:id="166922487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3 line 234 to page 16 line 3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1368938" w:edGrp="everyone" w:colFirst="3" w:colLast="3"/>
            <w:permStart w:id="1655580219" w:edGrp="everyone" w:colFirst="4" w:colLast="4"/>
            <w:permEnd w:id="2079070816"/>
            <w:permEnd w:id="211742606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8 line 156</w:t>
            </w:r>
            <w:r>
              <w:rPr>
                <w:rFonts w:asciiTheme="minorHAnsi" w:hAnsiTheme="minorHAnsi"/>
                <w:sz w:val="22"/>
                <w:szCs w:val="22"/>
              </w:rPr>
              <w:t xml:space="preserve"> (figure) and </w:t>
            </w:r>
            <w:r w:rsidR="003618C8">
              <w:rPr>
                <w:rFonts w:asciiTheme="minorHAnsi" w:hAnsiTheme="minorHAnsi"/>
                <w:sz w:val="22"/>
                <w:szCs w:val="22"/>
              </w:rPr>
              <w:t>page 9 line 166 (figure) and page 10 line 182</w:t>
            </w:r>
            <w:r>
              <w:rPr>
                <w:rFonts w:asciiTheme="minorHAnsi" w:hAnsiTheme="minorHAnsi"/>
                <w:sz w:val="22"/>
                <w:szCs w:val="22"/>
              </w:rPr>
              <w:t xml:space="preserve"> (figur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5279198" w:edGrp="everyone" w:colFirst="3" w:colLast="3"/>
            <w:permStart w:id="1015753475" w:edGrp="everyone" w:colFirst="4" w:colLast="4"/>
            <w:permEnd w:id="991368938"/>
            <w:permEnd w:id="165558021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9 line 3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2870041" w:edGrp="everyone" w:colFirst="3" w:colLast="3"/>
            <w:permStart w:id="1354977884" w:edGrp="everyone" w:colFirst="4" w:colLast="4"/>
            <w:permEnd w:id="275279198"/>
            <w:permEnd w:id="10157534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1 line 2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52870041"/>
      <w:permEnd w:id="13549778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1788110" w:edGrp="everyone" w:colFirst="3" w:colLast="3"/>
            <w:permStart w:id="20154691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Page 12 l</w:t>
            </w:r>
            <w:r w:rsidR="003618C8">
              <w:rPr>
                <w:rFonts w:asciiTheme="minorHAnsi" w:hAnsiTheme="minorHAnsi"/>
                <w:sz w:val="22"/>
                <w:szCs w:val="22"/>
              </w:rPr>
              <w:t>ine 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6215484" w:edGrp="everyone" w:colFirst="3" w:colLast="3"/>
            <w:permStart w:id="1162615931" w:edGrp="everyone" w:colFirst="4" w:colLast="4"/>
            <w:permEnd w:id="2141788110"/>
            <w:permEnd w:id="20154691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2 line 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7285229" w:edGrp="everyone" w:colFirst="3" w:colLast="3"/>
            <w:permStart w:id="790061290" w:edGrp="everyone" w:colFirst="4" w:colLast="4"/>
            <w:permEnd w:id="366215484"/>
            <w:permEnd w:id="116261593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2 line 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8506646" w:edGrp="everyone" w:colFirst="3" w:colLast="3"/>
            <w:permStart w:id="2075009662" w:edGrp="everyone" w:colFirst="4" w:colLast="4"/>
            <w:permEnd w:id="757285229"/>
            <w:permEnd w:id="79006129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12 line 2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0648808" w:edGrp="everyone" w:colFirst="3" w:colLast="3"/>
            <w:permStart w:id="21037969" w:edGrp="everyone" w:colFirst="4" w:colLast="4"/>
            <w:permEnd w:id="2108506646"/>
            <w:permEnd w:id="207500966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Unblinded study</w:t>
            </w:r>
          </w:p>
        </w:tc>
      </w:tr>
      <w:permEnd w:id="240648808"/>
      <w:permEnd w:id="210379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2040165" w:edGrp="everyone" w:colFirst="3" w:colLast="3"/>
            <w:permStart w:id="189282308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rsidP="00D84364">
            <w:pPr>
              <w:rPr>
                <w:rFonts w:asciiTheme="minorHAnsi" w:hAnsiTheme="minorHAnsi"/>
                <w:sz w:val="22"/>
                <w:szCs w:val="22"/>
              </w:rPr>
            </w:pPr>
            <w:r>
              <w:rPr>
                <w:rFonts w:asciiTheme="minorHAnsi" w:hAnsiTheme="minorHAnsi"/>
                <w:sz w:val="22"/>
                <w:szCs w:val="22"/>
              </w:rPr>
              <w:t xml:space="preserve">Page </w:t>
            </w:r>
            <w:r w:rsidR="003618C8">
              <w:rPr>
                <w:rFonts w:asciiTheme="minorHAnsi" w:hAnsiTheme="minorHAnsi"/>
                <w:sz w:val="22"/>
                <w:szCs w:val="22"/>
              </w:rPr>
              <w:t>8 line 143 and page 14 line 264 to 287</w:t>
            </w:r>
            <w:r>
              <w:rPr>
                <w:rFonts w:asciiTheme="minorHAnsi" w:hAnsiTheme="minorHAnsi"/>
                <w:sz w:val="22"/>
                <w:szCs w:val="22"/>
              </w:rPr>
              <w:t xml:space="preserve"> and page 1</w:t>
            </w:r>
            <w:r w:rsidR="00D84364">
              <w:rPr>
                <w:rFonts w:asciiTheme="minorHAnsi" w:hAnsiTheme="minorHAnsi"/>
                <w:sz w:val="22"/>
                <w:szCs w:val="22"/>
              </w:rPr>
              <w:t>7 line 332 to 3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8840152" w:edGrp="everyone" w:colFirst="3" w:colLast="3"/>
            <w:permStart w:id="1844146262" w:edGrp="everyone" w:colFirst="4" w:colLast="4"/>
            <w:permEnd w:id="242040165"/>
            <w:permEnd w:id="189282308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16 line 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1607809" w:edGrp="everyone" w:colFirst="3" w:colLast="3"/>
            <w:permStart w:id="1450539908" w:edGrp="everyone" w:colFirst="4" w:colLast="4"/>
            <w:permEnd w:id="1838840152"/>
            <w:permEnd w:id="184414626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rsidP="00D84364">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17 line 332 to page 18 line 421 and page 21 line 4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3090774" w:edGrp="everyone" w:colFirst="3" w:colLast="3"/>
            <w:permStart w:id="932081088" w:edGrp="everyone" w:colFirst="4" w:colLast="4"/>
            <w:permEnd w:id="1491607809"/>
            <w:permEnd w:id="145053990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0 line 399 to 4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916920" w:edGrp="everyone" w:colFirst="3" w:colLast="3"/>
            <w:permStart w:id="646053948" w:edGrp="everyone" w:colFirst="4" w:colLast="4"/>
            <w:permEnd w:id="553090774"/>
            <w:permEnd w:id="93208108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1 line 423</w:t>
            </w:r>
            <w:r>
              <w:rPr>
                <w:rFonts w:asciiTheme="minorHAnsi" w:hAnsiTheme="minorHAnsi"/>
                <w:sz w:val="22"/>
                <w:szCs w:val="22"/>
              </w:rPr>
              <w:t xml:space="preserve"> to 4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394931" w:edGrp="everyone" w:colFirst="3" w:colLast="3"/>
            <w:permStart w:id="1863804213" w:edGrp="everyone" w:colFirst="4" w:colLast="4"/>
            <w:permEnd w:id="116916920"/>
            <w:permEnd w:id="64605394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2 line 438 to 4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6394931"/>
      <w:permEnd w:id="18638042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1430136" w:edGrp="everyone" w:colFirst="3" w:colLast="3"/>
            <w:permStart w:id="209223978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Page 18 line 3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8456997" w:edGrp="everyone" w:colFirst="3" w:colLast="3"/>
            <w:permStart w:id="1267600022" w:edGrp="everyone" w:colFirst="4" w:colLast="4"/>
            <w:permEnd w:id="551430136"/>
            <w:permEnd w:id="209223978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Small trial and low harm potential – not requir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4850645" w:edGrp="everyone" w:colFirst="3" w:colLast="3"/>
            <w:permStart w:id="1312124023" w:edGrp="everyone" w:colFirst="4" w:colLast="4"/>
            <w:permEnd w:id="1658456997"/>
            <w:permEnd w:id="126760002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18 line 3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8631927" w:edGrp="everyone" w:colFirst="3" w:colLast="3"/>
            <w:permStart w:id="341012674" w:edGrp="everyone" w:colFirst="4" w:colLast="4"/>
            <w:permEnd w:id="1794850645"/>
            <w:permEnd w:id="131212402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19 line 3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38631927"/>
      <w:permEnd w:id="34101267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6440546" w:edGrp="everyone" w:colFirst="3" w:colLast="3"/>
            <w:permStart w:id="1219957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6 line 5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3049284" w:edGrp="everyone" w:colFirst="3" w:colLast="3"/>
            <w:permStart w:id="971654586" w:edGrp="everyone" w:colFirst="4" w:colLast="4"/>
            <w:permEnd w:id="1266440546"/>
            <w:permEnd w:id="1219957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6 line 5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3364024" w:edGrp="everyone" w:colFirst="3" w:colLast="3"/>
            <w:permStart w:id="865620748" w:edGrp="everyone" w:colFirst="4" w:colLast="4"/>
            <w:permEnd w:id="1083049284"/>
            <w:permEnd w:id="97165458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11 line 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5963806" w:edGrp="everyone" w:colFirst="3" w:colLast="3"/>
            <w:permStart w:id="690033829" w:edGrp="everyone" w:colFirst="4" w:colLast="4"/>
            <w:permEnd w:id="1733364024"/>
            <w:permEnd w:id="86562074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o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8508550" w:edGrp="everyone" w:colFirst="3" w:colLast="3"/>
            <w:permStart w:id="1071735999" w:edGrp="everyone" w:colFirst="4" w:colLast="4"/>
            <w:permEnd w:id="1485963806"/>
            <w:permEnd w:id="69003382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1 line 4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9367086" w:edGrp="everyone" w:colFirst="3" w:colLast="3"/>
            <w:permStart w:id="538332692" w:edGrp="everyone" w:colFirst="4" w:colLast="4"/>
            <w:permEnd w:id="1798508550"/>
            <w:permEnd w:id="107173599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619CC">
              <w:rPr>
                <w:rFonts w:asciiTheme="minorHAnsi" w:hAnsiTheme="minorHAnsi"/>
                <w:sz w:val="22"/>
                <w:szCs w:val="22"/>
              </w:rPr>
              <w:t>28 line 5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9435107" w:edGrp="everyone" w:colFirst="3" w:colLast="3"/>
            <w:permStart w:id="2006725167" w:edGrp="everyone" w:colFirst="4" w:colLast="4"/>
            <w:permEnd w:id="289367086"/>
            <w:permEnd w:id="53833269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7 line 5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9846861" w:edGrp="everyone" w:colFirst="3" w:colLast="3"/>
            <w:permStart w:id="271085719" w:edGrp="everyone" w:colFirst="4" w:colLast="4"/>
            <w:permEnd w:id="1849435107"/>
            <w:permEnd w:id="200672516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o significant harm possible from this interven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6996193" w:edGrp="everyone" w:colFirst="3" w:colLast="3"/>
            <w:permStart w:id="406065756" w:edGrp="everyone" w:colFirst="4" w:colLast="4"/>
            <w:permEnd w:id="2019846861"/>
            <w:permEnd w:id="27108571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4 line 487</w:t>
            </w:r>
            <w:r w:rsidR="00D619CC">
              <w:rPr>
                <w:rFonts w:asciiTheme="minorHAnsi" w:hAnsiTheme="minorHAnsi"/>
                <w:sz w:val="22"/>
                <w:szCs w:val="22"/>
              </w:rPr>
              <w:t xml:space="preserve"> and page 27 line 5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0500984" w:edGrp="everyone" w:colFirst="3" w:colLast="3"/>
            <w:permStart w:id="836122475" w:edGrp="everyone" w:colFirst="4" w:colLast="4"/>
            <w:permEnd w:id="426996193"/>
            <w:permEnd w:id="40606575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4 line 4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4966464" w:edGrp="everyone" w:colFirst="3" w:colLast="3"/>
            <w:permStart w:id="1089042741" w:edGrp="everyone" w:colFirst="4" w:colLast="4"/>
            <w:permEnd w:id="640500984"/>
            <w:permEnd w:id="83612247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7 line 5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44966464"/>
      <w:permEnd w:id="10890427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4880843" w:edGrp="everyone" w:colFirst="3" w:colLast="3"/>
            <w:permStart w:id="7559894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 xml:space="preserve">Page </w:t>
            </w:r>
            <w:r w:rsidR="00D84364">
              <w:rPr>
                <w:rFonts w:asciiTheme="minorHAnsi" w:hAnsiTheme="minorHAnsi"/>
                <w:sz w:val="22"/>
                <w:szCs w:val="22"/>
              </w:rPr>
              <w:t>27 line 5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3164838" w:edGrp="everyone" w:colFirst="3" w:colLast="3"/>
            <w:permStart w:id="1246761903" w:edGrp="everyone" w:colFirst="4" w:colLast="4"/>
            <w:permEnd w:id="1074880843"/>
            <w:permEnd w:id="7559894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D619CC">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3383C">
            <w:pPr>
              <w:rPr>
                <w:rFonts w:asciiTheme="minorHAnsi" w:hAnsiTheme="minorHAnsi"/>
                <w:sz w:val="22"/>
                <w:szCs w:val="22"/>
              </w:rPr>
            </w:pPr>
            <w:r>
              <w:rPr>
                <w:rFonts w:asciiTheme="minorHAnsi" w:hAnsiTheme="minorHAnsi"/>
                <w:sz w:val="22"/>
                <w:szCs w:val="22"/>
              </w:rPr>
              <w:t>No biological specimens</w:t>
            </w:r>
          </w:p>
        </w:tc>
      </w:tr>
    </w:tbl>
    <w:permEnd w:id="583164838"/>
    <w:permEnd w:id="12467619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618C8"/>
    <w:rsid w:val="00382B60"/>
    <w:rsid w:val="004065D1"/>
    <w:rsid w:val="00466C42"/>
    <w:rsid w:val="004E29B3"/>
    <w:rsid w:val="0054779D"/>
    <w:rsid w:val="0055539D"/>
    <w:rsid w:val="00590D07"/>
    <w:rsid w:val="006A31F0"/>
    <w:rsid w:val="00784D58"/>
    <w:rsid w:val="008D6863"/>
    <w:rsid w:val="009139EF"/>
    <w:rsid w:val="009520F3"/>
    <w:rsid w:val="0096627D"/>
    <w:rsid w:val="00B04616"/>
    <w:rsid w:val="00B17EF9"/>
    <w:rsid w:val="00B3383C"/>
    <w:rsid w:val="00B86B75"/>
    <w:rsid w:val="00BC48D5"/>
    <w:rsid w:val="00C36279"/>
    <w:rsid w:val="00D619CC"/>
    <w:rsid w:val="00D84364"/>
    <w:rsid w:val="00E12FAA"/>
    <w:rsid w:val="00E315A3"/>
    <w:rsid w:val="00E93A06"/>
    <w:rsid w:val="00E93F8E"/>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5A27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B7E7A-F7B4-4A7F-ACB5-0E8A225BD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0</Pages>
  <Words>2687</Words>
  <Characters>15316</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Ilana Levene</cp:lastModifiedBy>
  <cp:revision>6</cp:revision>
  <dcterms:created xsi:type="dcterms:W3CDTF">2022-04-29T14:30:00Z</dcterms:created>
  <dcterms:modified xsi:type="dcterms:W3CDTF">2022-05-09T09:04:00Z</dcterms:modified>
</cp:coreProperties>
</file>